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05" w:type="dxa"/>
        <w:tblInd w:w="6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091"/>
        <w:gridCol w:w="2138"/>
        <w:gridCol w:w="2138"/>
        <w:gridCol w:w="2138"/>
      </w:tblGrid>
      <w:tr w:rsidR="0082312F" w:rsidTr="00CF71AC">
        <w:trPr>
          <w:trHeight w:val="57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lang w:eastAsia="fr-CA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lang w:eastAsia="fr-CA"/>
              </w:rPr>
              <w:t>mansoni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i/>
                <w:iCs/>
                <w:lang w:eastAsia="fr-CA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>eggs</w:t>
            </w: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br/>
              <w:t>in feces a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 xml:space="preserve">Control </w:t>
            </w: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br/>
              <w:t>(n=125)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>Vaccine</w:t>
            </w: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br/>
              <w:t>(n=125)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 xml:space="preserve">Total </w:t>
            </w: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br/>
              <w:t>(n=250)</w:t>
            </w:r>
          </w:p>
        </w:tc>
      </w:tr>
      <w:tr w:rsidR="0082312F" w:rsidTr="00CF71AC">
        <w:trPr>
          <w:trHeight w:val="465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iCs/>
                <w:vertAlign w:val="superscript"/>
                <w:lang w:eastAsia="fr-CA"/>
              </w:rPr>
              <w:t xml:space="preserve">st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>Sh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 xml:space="preserve"> recurrence.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55 (49%)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51 (47%)</w:t>
            </w:r>
          </w:p>
        </w:tc>
        <w:tc>
          <w:tcPr>
            <w:tcW w:w="2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106 / 220 (48%)</w:t>
            </w:r>
          </w:p>
        </w:tc>
      </w:tr>
      <w:tr w:rsidR="0082312F" w:rsidTr="00CF71AC">
        <w:trPr>
          <w:trHeight w:val="46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</w:pPr>
            <w:r>
              <w:rPr>
                <w:rFonts w:ascii="Times New Roman" w:eastAsia="Times New Roman" w:hAnsi="Times New Roman"/>
                <w:b/>
                <w:bCs/>
                <w:iCs/>
                <w:lang w:eastAsia="fr-CA"/>
              </w:rPr>
              <w:t>V11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33 (27%)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44 (35%)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2312F" w:rsidRDefault="0082312F" w:rsidP="00CF71AC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fr-CA"/>
              </w:rPr>
            </w:pPr>
            <w:r>
              <w:rPr>
                <w:rFonts w:ascii="Times New Roman" w:eastAsia="Times New Roman" w:hAnsi="Times New Roman"/>
                <w:lang w:eastAsia="fr-CA"/>
              </w:rPr>
              <w:t>77 / 249 (31%)</w:t>
            </w:r>
          </w:p>
        </w:tc>
      </w:tr>
    </w:tbl>
    <w:p w:rsidR="000767A0" w:rsidRDefault="0082312F"/>
    <w:p w:rsidR="00A86874" w:rsidRDefault="00A86874"/>
    <w:p w:rsidR="00980B58" w:rsidRDefault="00980B58"/>
    <w:p w:rsidR="00980B58" w:rsidRDefault="00980B58"/>
    <w:p w:rsidR="00980B58" w:rsidRDefault="00980B58"/>
    <w:p w:rsidR="00980B58" w:rsidRDefault="00980B58"/>
    <w:p w:rsidR="00980B58" w:rsidRDefault="00980B58"/>
    <w:sectPr w:rsidR="00980B58" w:rsidSect="0057225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80B58"/>
    <w:rsid w:val="000431D6"/>
    <w:rsid w:val="00066557"/>
    <w:rsid w:val="00304266"/>
    <w:rsid w:val="003378A7"/>
    <w:rsid w:val="003828C6"/>
    <w:rsid w:val="00572258"/>
    <w:rsid w:val="006E62AD"/>
    <w:rsid w:val="0082312F"/>
    <w:rsid w:val="0083127D"/>
    <w:rsid w:val="00930A19"/>
    <w:rsid w:val="00980B58"/>
    <w:rsid w:val="00A86874"/>
    <w:rsid w:val="00B64A55"/>
    <w:rsid w:val="00CE5AB5"/>
    <w:rsid w:val="00D55F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5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0B58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49</Characters>
  <Application>Microsoft Office Word</Application>
  <DocSecurity>0</DocSecurity>
  <Lines>1</Lines>
  <Paragraphs>1</Paragraphs>
  <ScaleCrop>false</ScaleCrop>
  <Company>Hewlett-Packard</Company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dris</dc:creator>
  <cp:lastModifiedBy>Nidris</cp:lastModifiedBy>
  <cp:revision>5</cp:revision>
  <dcterms:created xsi:type="dcterms:W3CDTF">2018-10-28T22:13:00Z</dcterms:created>
  <dcterms:modified xsi:type="dcterms:W3CDTF">2018-10-28T22:17:00Z</dcterms:modified>
</cp:coreProperties>
</file>